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9360" w:type="dxa"/>
        <w:tblLook w:val="06A0" w:firstRow="1" w:lastRow="0" w:firstColumn="1" w:lastColumn="0" w:noHBand="1" w:noVBand="1"/>
      </w:tblPr>
      <w:tblGrid>
        <w:gridCol w:w="2737"/>
        <w:gridCol w:w="1543"/>
        <w:gridCol w:w="5080"/>
      </w:tblGrid>
      <w:tr w:rsidR="00EE2915" w:rsidRPr="00EE2915" w14:paraId="1D8DFDAE" w14:textId="77777777" w:rsidTr="006D6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37" w:type="dxa"/>
            <w:noWrap/>
            <w:vAlign w:val="center"/>
            <w:hideMark/>
          </w:tcPr>
          <w:p w14:paraId="0841BB51" w14:textId="49275D38" w:rsidR="00EE2915" w:rsidRPr="00EE2915" w:rsidRDefault="00EE2915" w:rsidP="00530AD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30A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543" w:type="dxa"/>
            <w:noWrap/>
            <w:vAlign w:val="center"/>
            <w:hideMark/>
          </w:tcPr>
          <w:p w14:paraId="5CBBD81C" w14:textId="77777777" w:rsidR="00EE2915" w:rsidRPr="00EE2915" w:rsidRDefault="00EE2915" w:rsidP="0053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DC</w:t>
            </w:r>
          </w:p>
        </w:tc>
        <w:tc>
          <w:tcPr>
            <w:tcW w:w="5080" w:type="dxa"/>
            <w:noWrap/>
            <w:vAlign w:val="center"/>
            <w:hideMark/>
          </w:tcPr>
          <w:p w14:paraId="2D5E812A" w14:textId="120A33DD" w:rsidR="00EE2915" w:rsidRPr="00EE2915" w:rsidRDefault="00EE2915" w:rsidP="0053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pped </w:t>
            </w:r>
            <w:r w:rsidR="00530AD7" w:rsidRPr="00530A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rug</w:t>
            </w:r>
          </w:p>
        </w:tc>
      </w:tr>
      <w:tr w:rsidR="00EE2915" w:rsidRPr="00EE2915" w14:paraId="04B03115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6B49B262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 drug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54D3FF5" w14:textId="7A48E898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08-145-01</w:t>
            </w:r>
          </w:p>
        </w:tc>
        <w:tc>
          <w:tcPr>
            <w:tcW w:w="5080" w:type="dxa"/>
            <w:tcBorders>
              <w:top w:val="single" w:sz="4" w:space="0" w:color="7F7F7F" w:themeColor="text1" w:themeTint="80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F9B5246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methoxazole 400 MG / trimethoprim 80 MG Oral Tablet [Bactrim] [RxCUI = 208416]</w:t>
            </w:r>
          </w:p>
        </w:tc>
      </w:tr>
      <w:tr w:rsidR="00EE2915" w:rsidRPr="00EE2915" w14:paraId="11D21E0A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7657AA99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 drug</w:t>
            </w:r>
          </w:p>
        </w:tc>
        <w:tc>
          <w:tcPr>
            <w:tcW w:w="154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C38A3B9" w14:textId="00342696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08-145-0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3EDB8AA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methoxazole 400 MG / trimethoprim 80 MG Oral Tablet [Bactrim] [RxCUI = 208416]</w:t>
            </w:r>
          </w:p>
        </w:tc>
      </w:tr>
      <w:tr w:rsidR="00EE2915" w:rsidRPr="00EE2915" w14:paraId="245C2FD2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44D715A9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 drugs</w:t>
            </w:r>
          </w:p>
        </w:tc>
        <w:tc>
          <w:tcPr>
            <w:tcW w:w="154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0A66DECC" w14:textId="31A75647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08-145-0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77DE8E4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methoxazole 400 MG / trimethoprim 80 MG Oral Tablet [Bactrim] [RxCUI = 208416]</w:t>
            </w:r>
          </w:p>
        </w:tc>
      </w:tr>
      <w:tr w:rsidR="00EE2915" w:rsidRPr="00EE2915" w14:paraId="6D83CE3D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7FA35F94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onamide antibiotic adverse reaction</w:t>
            </w:r>
          </w:p>
        </w:tc>
        <w:tc>
          <w:tcPr>
            <w:tcW w:w="154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996BE3B" w14:textId="1FAECC71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08-145-0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70CB4DF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methoxazole 400 MG / trimethoprim 80 MG Oral Tablet [Bactrim] [RxCUI = 208416]</w:t>
            </w:r>
          </w:p>
        </w:tc>
      </w:tr>
      <w:tr w:rsidR="00EE2915" w:rsidRPr="00EE2915" w14:paraId="53CDF590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748BE455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onamides Causing Adverse Effects in Therapeutic Use</w:t>
            </w:r>
          </w:p>
        </w:tc>
        <w:tc>
          <w:tcPr>
            <w:tcW w:w="154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5C3798E" w14:textId="7C328E0E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08-145-0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71B0CFC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methoxazole 400 MG / trimethoprim 80 MG Oral Tablet [Bactrim] [RxCUI = 208416]</w:t>
            </w:r>
          </w:p>
        </w:tc>
      </w:tr>
      <w:tr w:rsidR="00EE2915" w:rsidRPr="00EE2915" w14:paraId="3EA8D5B4" w14:textId="77777777" w:rsidTr="00D86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52833C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doxine</w:t>
            </w:r>
          </w:p>
        </w:tc>
        <w:tc>
          <w:tcPr>
            <w:tcW w:w="1543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B815A2E" w14:textId="7683B39C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08-145-0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6D7831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lfamethoxazole 400 MG / trimethoprim 80 MG Oral Tablet [Bactrim] [RxCUI = 208416]</w:t>
            </w:r>
          </w:p>
        </w:tc>
      </w:tr>
      <w:tr w:rsidR="00EE2915" w:rsidRPr="00EE2915" w14:paraId="681C6F8A" w14:textId="77777777" w:rsidTr="00D86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ECB9EB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6EA5386C" w14:textId="6528C65A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25-183-131</w:t>
            </w:r>
          </w:p>
        </w:tc>
        <w:tc>
          <w:tcPr>
            <w:tcW w:w="50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26F16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ronidazole 250 MG Oral Tablet [Flagyl] [RxCUI = 207287]</w:t>
            </w:r>
          </w:p>
        </w:tc>
      </w:tr>
      <w:tr w:rsidR="00EE2915" w:rsidRPr="00EE2915" w14:paraId="6DF42B73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4CB1D5CC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543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D63D1E4" w14:textId="684E4714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771-313-901</w:t>
            </w:r>
          </w:p>
        </w:tc>
        <w:tc>
          <w:tcPr>
            <w:tcW w:w="5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9780F6A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ML novobiocin 40 MG/ML / penicillin G procaine 20000 UNT/ML Prefilled Syringe [Albadry] [RxCUI = 1484873]</w:t>
            </w:r>
          </w:p>
        </w:tc>
      </w:tr>
      <w:tr w:rsidR="00EE2915" w:rsidRPr="00EE2915" w14:paraId="173CD9F4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33C1BA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543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B9BEC97" w14:textId="787291B8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771-313-90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02589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ML novobiocin 40 MG/ML / penicillin G procaine 20000 UNT/ML Prefilled Syringe [Albadry] [RxCUI = 1484873]</w:t>
            </w:r>
          </w:p>
        </w:tc>
      </w:tr>
      <w:tr w:rsidR="00EE2915" w:rsidRPr="00EE2915" w14:paraId="501720EC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04831C56" w14:textId="29282D49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mentin Tablets</w:t>
            </w:r>
          </w:p>
        </w:tc>
        <w:tc>
          <w:tcPr>
            <w:tcW w:w="1543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4E2C87D" w14:textId="055E1EA4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89-024-209</w:t>
            </w:r>
          </w:p>
        </w:tc>
        <w:tc>
          <w:tcPr>
            <w:tcW w:w="508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B32348E" w14:textId="06CA3A3F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 250 MG / clavulanate 125 MG Oral Tablet [Augmentin] [RxCUI = 824186]</w:t>
            </w:r>
          </w:p>
        </w:tc>
      </w:tr>
      <w:tr w:rsidR="00EE2915" w:rsidRPr="00EE2915" w14:paraId="699BF896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2256E8F5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54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B33D611" w14:textId="54C9FC3E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311-020-350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EA84CEE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 100 MG Oral Tablet [Biomox] [RxCUI = 791942]</w:t>
            </w:r>
          </w:p>
        </w:tc>
      </w:tr>
      <w:tr w:rsidR="00EE2915" w:rsidRPr="00EE2915" w14:paraId="58EBC6FE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1F9C8031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54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1EE8847" w14:textId="63DEA665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311-020-350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6EEF9A3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 100 MG Oral Tablet [Biomox] [RxCUI = 791942]</w:t>
            </w:r>
          </w:p>
        </w:tc>
      </w:tr>
      <w:tr w:rsidR="00EE2915" w:rsidRPr="00EE2915" w14:paraId="38D3C7A9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77897E4E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 + clavulanate</w:t>
            </w:r>
          </w:p>
        </w:tc>
        <w:tc>
          <w:tcPr>
            <w:tcW w:w="154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0BF5C29" w14:textId="6FA262A8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136-000-22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83F8B66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 100 MG / clavulanate 25 MG Oral Tablet [Betacillin] [RxCUI = 2566438]</w:t>
            </w:r>
          </w:p>
        </w:tc>
      </w:tr>
      <w:tr w:rsidR="00EE2915" w:rsidRPr="00EE2915" w14:paraId="6252EFD4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noWrap/>
            <w:vAlign w:val="center"/>
            <w:hideMark/>
          </w:tcPr>
          <w:p w14:paraId="2F9F5EC2" w14:textId="2FC2F2F0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41B7E1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moxicillin/Clavulanate</w:t>
            </w:r>
          </w:p>
        </w:tc>
        <w:tc>
          <w:tcPr>
            <w:tcW w:w="154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031371" w14:textId="4550AA73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136-000-22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10D9D28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 100 MG / clavulanate 25 MG Oral Tablet [Betacillin] [RxCUI = 2566438]</w:t>
            </w:r>
          </w:p>
        </w:tc>
      </w:tr>
      <w:tr w:rsidR="00EE2915" w:rsidRPr="00EE2915" w14:paraId="6D1C244C" w14:textId="77777777" w:rsidTr="00D86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42CEE6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vulanate</w:t>
            </w:r>
          </w:p>
        </w:tc>
        <w:tc>
          <w:tcPr>
            <w:tcW w:w="1543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32081856" w14:textId="3B1EC48C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136-000-221</w:t>
            </w:r>
          </w:p>
        </w:tc>
        <w:tc>
          <w:tcPr>
            <w:tcW w:w="508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9A64DB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xicillin 100 MG / clavulanate 25 MG Oral Tablet [Betacillin] [RxCUI = 2566438]</w:t>
            </w:r>
          </w:p>
        </w:tc>
      </w:tr>
      <w:tr w:rsidR="00EE2915" w:rsidRPr="00EE2915" w14:paraId="7D7DF8F7" w14:textId="77777777" w:rsidTr="00D86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318436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fdinir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0A9F198" w14:textId="57FC8143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93-316-006</w:t>
            </w:r>
          </w:p>
        </w:tc>
        <w:tc>
          <w:tcPr>
            <w:tcW w:w="50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6364D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efdinir 300 MG Oral Capsule [RxCUI = 200346]</w:t>
            </w:r>
          </w:p>
        </w:tc>
      </w:tr>
      <w:tr w:rsidR="00EE2915" w:rsidRPr="00EE2915" w14:paraId="52DD7B08" w14:textId="77777777" w:rsidTr="00D86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B4B6C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zobactam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0A956FD" w14:textId="0CF7C3CE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206-885-208</w:t>
            </w:r>
          </w:p>
        </w:tc>
        <w:tc>
          <w:tcPr>
            <w:tcW w:w="50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AD8D7" w14:textId="77777777" w:rsidR="00EE2915" w:rsidRPr="00EE2915" w:rsidRDefault="00EE2915" w:rsidP="00EE2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Zosyn (piperacillin / tazobactam) 2.25 GM Injection [RxCUI = 1659134]</w:t>
            </w:r>
          </w:p>
        </w:tc>
      </w:tr>
      <w:tr w:rsidR="00EE2915" w:rsidRPr="00EE2915" w14:paraId="091F104A" w14:textId="77777777" w:rsidTr="006D61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05FAA" w14:textId="77777777" w:rsidR="00EE2915" w:rsidRPr="00EE2915" w:rsidRDefault="00EE2915" w:rsidP="00EE291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phalexin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22D926" w14:textId="181F6EDC" w:rsidR="00EE2915" w:rsidRPr="00EE2915" w:rsidRDefault="00EE2915" w:rsidP="00EE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959-008-720</w:t>
            </w:r>
          </w:p>
        </w:tc>
        <w:tc>
          <w:tcPr>
            <w:tcW w:w="5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F138DB" w14:textId="77777777" w:rsidR="00EE2915" w:rsidRPr="00EE2915" w:rsidRDefault="00EE2915" w:rsidP="00422D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E29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Keflex 500 MG Oral Capsule [RxCUI = 212339]</w:t>
            </w:r>
          </w:p>
        </w:tc>
      </w:tr>
    </w:tbl>
    <w:p w14:paraId="460174CD" w14:textId="38A6EF97" w:rsidR="005A5E74" w:rsidRPr="00422D17" w:rsidRDefault="008C4F0C" w:rsidP="00422D17">
      <w:pPr>
        <w:pStyle w:val="Caption"/>
        <w:jc w:val="center"/>
        <w:rPr>
          <w:sz w:val="21"/>
          <w:szCs w:val="21"/>
        </w:rPr>
      </w:pPr>
      <w:r>
        <w:rPr>
          <w:sz w:val="21"/>
          <w:szCs w:val="21"/>
        </w:rPr>
        <w:t>Supporting</w:t>
      </w:r>
      <w:r w:rsidR="00422D17" w:rsidRPr="00422D17">
        <w:rPr>
          <w:sz w:val="21"/>
          <w:szCs w:val="21"/>
        </w:rPr>
        <w:t xml:space="preserve"> Table S</w:t>
      </w:r>
      <w:r w:rsidR="00422D17" w:rsidRPr="00422D17">
        <w:rPr>
          <w:sz w:val="21"/>
          <w:szCs w:val="21"/>
        </w:rPr>
        <w:fldChar w:fldCharType="begin"/>
      </w:r>
      <w:r w:rsidR="00422D17" w:rsidRPr="00422D17">
        <w:rPr>
          <w:sz w:val="21"/>
          <w:szCs w:val="21"/>
        </w:rPr>
        <w:instrText xml:space="preserve"> SEQ Table \* ARABIC </w:instrText>
      </w:r>
      <w:r w:rsidR="00422D17" w:rsidRPr="00422D17">
        <w:rPr>
          <w:sz w:val="21"/>
          <w:szCs w:val="21"/>
        </w:rPr>
        <w:fldChar w:fldCharType="separate"/>
      </w:r>
      <w:r w:rsidR="00422D17" w:rsidRPr="00422D17">
        <w:rPr>
          <w:noProof/>
          <w:sz w:val="21"/>
          <w:szCs w:val="21"/>
        </w:rPr>
        <w:t>1</w:t>
      </w:r>
      <w:r w:rsidR="00422D17" w:rsidRPr="00422D17">
        <w:rPr>
          <w:sz w:val="21"/>
          <w:szCs w:val="21"/>
        </w:rPr>
        <w:fldChar w:fldCharType="end"/>
      </w:r>
      <w:r w:rsidR="00422D17" w:rsidRPr="00422D17">
        <w:rPr>
          <w:sz w:val="21"/>
          <w:szCs w:val="21"/>
        </w:rPr>
        <w:t>:</w:t>
      </w:r>
      <w:r w:rsidR="00422D17">
        <w:rPr>
          <w:sz w:val="21"/>
          <w:szCs w:val="21"/>
        </w:rPr>
        <w:t xml:space="preserve"> </w:t>
      </w:r>
      <w:r w:rsidR="00307DFC">
        <w:rPr>
          <w:sz w:val="21"/>
          <w:szCs w:val="21"/>
        </w:rPr>
        <w:t xml:space="preserve">Mapping of Unmatched </w:t>
      </w:r>
      <w:r w:rsidR="002F63E3">
        <w:rPr>
          <w:sz w:val="21"/>
          <w:szCs w:val="21"/>
        </w:rPr>
        <w:t>Reaction Substance</w:t>
      </w:r>
      <w:r w:rsidR="00307DFC">
        <w:rPr>
          <w:sz w:val="21"/>
          <w:szCs w:val="21"/>
        </w:rPr>
        <w:t xml:space="preserve"> Descriptions</w:t>
      </w:r>
      <w:r w:rsidR="00CA3288">
        <w:rPr>
          <w:sz w:val="21"/>
          <w:szCs w:val="21"/>
        </w:rPr>
        <w:t xml:space="preserve"> to NDC Codes</w:t>
      </w:r>
    </w:p>
    <w:sectPr w:rsidR="005A5E74" w:rsidRPr="00422D17" w:rsidSect="00542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15"/>
    <w:rsid w:val="00003746"/>
    <w:rsid w:val="00010126"/>
    <w:rsid w:val="00011563"/>
    <w:rsid w:val="00022A8C"/>
    <w:rsid w:val="00027B37"/>
    <w:rsid w:val="000404FD"/>
    <w:rsid w:val="00044349"/>
    <w:rsid w:val="00052D94"/>
    <w:rsid w:val="00055084"/>
    <w:rsid w:val="0007532D"/>
    <w:rsid w:val="00075FFD"/>
    <w:rsid w:val="0008717B"/>
    <w:rsid w:val="000A06A3"/>
    <w:rsid w:val="000A6F10"/>
    <w:rsid w:val="000B076C"/>
    <w:rsid w:val="000D4625"/>
    <w:rsid w:val="000E1694"/>
    <w:rsid w:val="000E30E7"/>
    <w:rsid w:val="000F52FE"/>
    <w:rsid w:val="0010280B"/>
    <w:rsid w:val="00137F4E"/>
    <w:rsid w:val="00147905"/>
    <w:rsid w:val="00157958"/>
    <w:rsid w:val="00171A56"/>
    <w:rsid w:val="001735B0"/>
    <w:rsid w:val="00174E69"/>
    <w:rsid w:val="001816C0"/>
    <w:rsid w:val="001B25A4"/>
    <w:rsid w:val="001C06F9"/>
    <w:rsid w:val="001D2F34"/>
    <w:rsid w:val="001E154C"/>
    <w:rsid w:val="001F4199"/>
    <w:rsid w:val="001F5FF4"/>
    <w:rsid w:val="001F7DB9"/>
    <w:rsid w:val="002019B4"/>
    <w:rsid w:val="00221BCE"/>
    <w:rsid w:val="00245669"/>
    <w:rsid w:val="002479A2"/>
    <w:rsid w:val="002540D2"/>
    <w:rsid w:val="00284FE9"/>
    <w:rsid w:val="002A468C"/>
    <w:rsid w:val="002B6BDA"/>
    <w:rsid w:val="002C2AAD"/>
    <w:rsid w:val="002D5007"/>
    <w:rsid w:val="002D7B4C"/>
    <w:rsid w:val="002E6A36"/>
    <w:rsid w:val="002F1342"/>
    <w:rsid w:val="002F63E3"/>
    <w:rsid w:val="00301272"/>
    <w:rsid w:val="00302971"/>
    <w:rsid w:val="00307DFC"/>
    <w:rsid w:val="00307F4A"/>
    <w:rsid w:val="00314D32"/>
    <w:rsid w:val="003255C4"/>
    <w:rsid w:val="003423CF"/>
    <w:rsid w:val="00354E41"/>
    <w:rsid w:val="003771EA"/>
    <w:rsid w:val="00391078"/>
    <w:rsid w:val="00391507"/>
    <w:rsid w:val="00391E2A"/>
    <w:rsid w:val="003920E4"/>
    <w:rsid w:val="003A77D5"/>
    <w:rsid w:val="003B09DE"/>
    <w:rsid w:val="003B3461"/>
    <w:rsid w:val="003C13AF"/>
    <w:rsid w:val="003C7547"/>
    <w:rsid w:val="003E20F9"/>
    <w:rsid w:val="003E40B5"/>
    <w:rsid w:val="003F3026"/>
    <w:rsid w:val="003F7A17"/>
    <w:rsid w:val="00402985"/>
    <w:rsid w:val="00403D6D"/>
    <w:rsid w:val="00407051"/>
    <w:rsid w:val="0041736D"/>
    <w:rsid w:val="004179DF"/>
    <w:rsid w:val="004213D1"/>
    <w:rsid w:val="00422D17"/>
    <w:rsid w:val="0042589B"/>
    <w:rsid w:val="00430E83"/>
    <w:rsid w:val="00456926"/>
    <w:rsid w:val="00474DA1"/>
    <w:rsid w:val="00483BA5"/>
    <w:rsid w:val="004A7333"/>
    <w:rsid w:val="004B00B1"/>
    <w:rsid w:val="004B2DAC"/>
    <w:rsid w:val="004B4451"/>
    <w:rsid w:val="004B75FA"/>
    <w:rsid w:val="004C18BD"/>
    <w:rsid w:val="004D5CD1"/>
    <w:rsid w:val="004E078B"/>
    <w:rsid w:val="004E2794"/>
    <w:rsid w:val="004E6F9F"/>
    <w:rsid w:val="004F4683"/>
    <w:rsid w:val="00503A0E"/>
    <w:rsid w:val="005058E5"/>
    <w:rsid w:val="00513737"/>
    <w:rsid w:val="00524219"/>
    <w:rsid w:val="00524DA0"/>
    <w:rsid w:val="00530AD7"/>
    <w:rsid w:val="005327B4"/>
    <w:rsid w:val="005349AA"/>
    <w:rsid w:val="005350CF"/>
    <w:rsid w:val="00537CF1"/>
    <w:rsid w:val="0054205C"/>
    <w:rsid w:val="00554259"/>
    <w:rsid w:val="00574213"/>
    <w:rsid w:val="0058714B"/>
    <w:rsid w:val="00591B45"/>
    <w:rsid w:val="005A31FB"/>
    <w:rsid w:val="005A5E74"/>
    <w:rsid w:val="005B165E"/>
    <w:rsid w:val="005B5ED9"/>
    <w:rsid w:val="005C663A"/>
    <w:rsid w:val="005E6ED7"/>
    <w:rsid w:val="006014E5"/>
    <w:rsid w:val="006148D7"/>
    <w:rsid w:val="0062495D"/>
    <w:rsid w:val="00627B58"/>
    <w:rsid w:val="0063163C"/>
    <w:rsid w:val="00633C97"/>
    <w:rsid w:val="0065506E"/>
    <w:rsid w:val="00657AAC"/>
    <w:rsid w:val="00671585"/>
    <w:rsid w:val="00692E9B"/>
    <w:rsid w:val="006B7868"/>
    <w:rsid w:val="006C14E7"/>
    <w:rsid w:val="006C56C6"/>
    <w:rsid w:val="006D615F"/>
    <w:rsid w:val="006E46F7"/>
    <w:rsid w:val="006F2DB6"/>
    <w:rsid w:val="006F3FDB"/>
    <w:rsid w:val="00701E0F"/>
    <w:rsid w:val="00705A7A"/>
    <w:rsid w:val="00713CA7"/>
    <w:rsid w:val="00716362"/>
    <w:rsid w:val="0071704B"/>
    <w:rsid w:val="0073157D"/>
    <w:rsid w:val="00732FD5"/>
    <w:rsid w:val="00735698"/>
    <w:rsid w:val="00741DDF"/>
    <w:rsid w:val="00750B04"/>
    <w:rsid w:val="007B31DA"/>
    <w:rsid w:val="007B4FE7"/>
    <w:rsid w:val="007B7137"/>
    <w:rsid w:val="007C4281"/>
    <w:rsid w:val="007E753F"/>
    <w:rsid w:val="008103FB"/>
    <w:rsid w:val="00833070"/>
    <w:rsid w:val="00834026"/>
    <w:rsid w:val="00866683"/>
    <w:rsid w:val="00876A94"/>
    <w:rsid w:val="00885651"/>
    <w:rsid w:val="00897863"/>
    <w:rsid w:val="00897EBD"/>
    <w:rsid w:val="008A3739"/>
    <w:rsid w:val="008A37CB"/>
    <w:rsid w:val="008C351F"/>
    <w:rsid w:val="008C4F0C"/>
    <w:rsid w:val="008D4249"/>
    <w:rsid w:val="008D50E4"/>
    <w:rsid w:val="008E0937"/>
    <w:rsid w:val="008E2100"/>
    <w:rsid w:val="00910C2A"/>
    <w:rsid w:val="00914398"/>
    <w:rsid w:val="00930D6B"/>
    <w:rsid w:val="009342D7"/>
    <w:rsid w:val="00951110"/>
    <w:rsid w:val="00956E93"/>
    <w:rsid w:val="00961CDC"/>
    <w:rsid w:val="009923CF"/>
    <w:rsid w:val="009A04C4"/>
    <w:rsid w:val="009C2F04"/>
    <w:rsid w:val="009C6C11"/>
    <w:rsid w:val="009E2344"/>
    <w:rsid w:val="00A00534"/>
    <w:rsid w:val="00A013E6"/>
    <w:rsid w:val="00A02F78"/>
    <w:rsid w:val="00A1609C"/>
    <w:rsid w:val="00A177CC"/>
    <w:rsid w:val="00A25652"/>
    <w:rsid w:val="00A54A9B"/>
    <w:rsid w:val="00A74061"/>
    <w:rsid w:val="00A76295"/>
    <w:rsid w:val="00AA2F75"/>
    <w:rsid w:val="00AA4626"/>
    <w:rsid w:val="00AA4EC8"/>
    <w:rsid w:val="00AA6E3F"/>
    <w:rsid w:val="00AA78F0"/>
    <w:rsid w:val="00AB3A6E"/>
    <w:rsid w:val="00AC68FD"/>
    <w:rsid w:val="00AD27B7"/>
    <w:rsid w:val="00AE2A2E"/>
    <w:rsid w:val="00B200F9"/>
    <w:rsid w:val="00B30439"/>
    <w:rsid w:val="00B53901"/>
    <w:rsid w:val="00B60BBF"/>
    <w:rsid w:val="00B825B5"/>
    <w:rsid w:val="00B848BB"/>
    <w:rsid w:val="00BA5923"/>
    <w:rsid w:val="00BA726C"/>
    <w:rsid w:val="00BB349A"/>
    <w:rsid w:val="00BE2B15"/>
    <w:rsid w:val="00C24B01"/>
    <w:rsid w:val="00C326E5"/>
    <w:rsid w:val="00C51278"/>
    <w:rsid w:val="00C54227"/>
    <w:rsid w:val="00C60F41"/>
    <w:rsid w:val="00C62F87"/>
    <w:rsid w:val="00C7437E"/>
    <w:rsid w:val="00C86C41"/>
    <w:rsid w:val="00C96BF8"/>
    <w:rsid w:val="00CA02B9"/>
    <w:rsid w:val="00CA3288"/>
    <w:rsid w:val="00CB2D50"/>
    <w:rsid w:val="00CC3A3E"/>
    <w:rsid w:val="00CC51A6"/>
    <w:rsid w:val="00CF1FE9"/>
    <w:rsid w:val="00CF70C3"/>
    <w:rsid w:val="00D021F2"/>
    <w:rsid w:val="00D1086E"/>
    <w:rsid w:val="00D15E4C"/>
    <w:rsid w:val="00D210AA"/>
    <w:rsid w:val="00D30CF8"/>
    <w:rsid w:val="00D30E39"/>
    <w:rsid w:val="00D4214B"/>
    <w:rsid w:val="00D42AA5"/>
    <w:rsid w:val="00D44E66"/>
    <w:rsid w:val="00D47696"/>
    <w:rsid w:val="00D73432"/>
    <w:rsid w:val="00D76C7F"/>
    <w:rsid w:val="00D81E18"/>
    <w:rsid w:val="00D85BCB"/>
    <w:rsid w:val="00D861ED"/>
    <w:rsid w:val="00D96557"/>
    <w:rsid w:val="00D97D8E"/>
    <w:rsid w:val="00DA30F5"/>
    <w:rsid w:val="00DA4021"/>
    <w:rsid w:val="00DB14AB"/>
    <w:rsid w:val="00DE4A53"/>
    <w:rsid w:val="00DE630B"/>
    <w:rsid w:val="00E03FA7"/>
    <w:rsid w:val="00E0636D"/>
    <w:rsid w:val="00E16FA7"/>
    <w:rsid w:val="00E219F1"/>
    <w:rsid w:val="00E44CA3"/>
    <w:rsid w:val="00E53283"/>
    <w:rsid w:val="00E675E8"/>
    <w:rsid w:val="00E855DB"/>
    <w:rsid w:val="00E90D27"/>
    <w:rsid w:val="00EA4F26"/>
    <w:rsid w:val="00EB63B1"/>
    <w:rsid w:val="00EC61EA"/>
    <w:rsid w:val="00ED653F"/>
    <w:rsid w:val="00EE2915"/>
    <w:rsid w:val="00EE5F82"/>
    <w:rsid w:val="00EF188B"/>
    <w:rsid w:val="00EF30BD"/>
    <w:rsid w:val="00F0296E"/>
    <w:rsid w:val="00F3550C"/>
    <w:rsid w:val="00F35EEA"/>
    <w:rsid w:val="00F42DA2"/>
    <w:rsid w:val="00F5428F"/>
    <w:rsid w:val="00F823E7"/>
    <w:rsid w:val="00F837A1"/>
    <w:rsid w:val="00FA6F33"/>
    <w:rsid w:val="00FC37FD"/>
    <w:rsid w:val="00FC5461"/>
    <w:rsid w:val="00FC56FF"/>
    <w:rsid w:val="00FD303A"/>
    <w:rsid w:val="00FD3273"/>
    <w:rsid w:val="00FE187F"/>
    <w:rsid w:val="41B7E17D"/>
    <w:rsid w:val="6A73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50BD5"/>
  <w15:chartTrackingRefBased/>
  <w15:docId w15:val="{8570E273-B86C-594A-B2EA-69AF881E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E291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22D17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8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8DA455412CC14BAD34A874A5C0EC32" ma:contentTypeVersion="13" ma:contentTypeDescription="Create a new document." ma:contentTypeScope="" ma:versionID="8b24ec1be4796e6609115c02bacadf90">
  <xsd:schema xmlns:xsd="http://www.w3.org/2001/XMLSchema" xmlns:xs="http://www.w3.org/2001/XMLSchema" xmlns:p="http://schemas.microsoft.com/office/2006/metadata/properties" xmlns:ns2="d650888b-ecb4-49ad-8827-22a37eec65bc" xmlns:ns3="d8d5f964-2728-4ca3-8a3c-0ae7640bdc00" targetNamespace="http://schemas.microsoft.com/office/2006/metadata/properties" ma:root="true" ma:fieldsID="fea48727e7b262e2e1f56af5d17f3fe9" ns2:_="" ns3:_="">
    <xsd:import namespace="d650888b-ecb4-49ad-8827-22a37eec65bc"/>
    <xsd:import namespace="d8d5f964-2728-4ca3-8a3c-0ae7640bdc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50888b-ecb4-49ad-8827-22a37eec65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79b820a-a2ee-403a-bd2e-0f675df7d7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5f964-2728-4ca3-8a3c-0ae7640bdc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dbf2928-9b4c-476a-a937-9bc55493c50c}" ma:internalName="TaxCatchAll" ma:showField="CatchAllData" ma:web="d8d5f964-2728-4ca3-8a3c-0ae7640bd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650888b-ecb4-49ad-8827-22a37eec65bc">
      <Terms xmlns="http://schemas.microsoft.com/office/infopath/2007/PartnerControls"/>
    </lcf76f155ced4ddcb4097134ff3c332f>
    <TaxCatchAll xmlns="d8d5f964-2728-4ca3-8a3c-0ae7640bdc00" xsi:nil="true"/>
  </documentManagement>
</p:properties>
</file>

<file path=customXml/itemProps1.xml><?xml version="1.0" encoding="utf-8"?>
<ds:datastoreItem xmlns:ds="http://schemas.openxmlformats.org/officeDocument/2006/customXml" ds:itemID="{85E50751-C2C0-4E4D-89AB-08CAFA2173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B5E47E-01AB-41CD-9934-B34D771F5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50888b-ecb4-49ad-8827-22a37eec65bc"/>
    <ds:schemaRef ds:uri="d8d5f964-2728-4ca3-8a3c-0ae7640bdc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91E33F-73DF-48E5-9027-E4B0E043A60C}">
  <ds:schemaRefs>
    <ds:schemaRef ds:uri="http://schemas.microsoft.com/office/2006/metadata/properties"/>
    <ds:schemaRef ds:uri="http://schemas.microsoft.com/office/infopath/2007/PartnerControls"/>
    <ds:schemaRef ds:uri="d650888b-ecb4-49ad-8827-22a37eec65bc"/>
    <ds:schemaRef ds:uri="d8d5f964-2728-4ca3-8a3c-0ae7640bdc0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man, Keith</dc:creator>
  <cp:keywords/>
  <dc:description/>
  <cp:lastModifiedBy>Keith Feldman</cp:lastModifiedBy>
  <cp:revision>18</cp:revision>
  <dcterms:created xsi:type="dcterms:W3CDTF">2022-08-09T17:04:00Z</dcterms:created>
  <dcterms:modified xsi:type="dcterms:W3CDTF">2023-10-2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8DA455412CC14BAD34A874A5C0EC32</vt:lpwstr>
  </property>
  <property fmtid="{D5CDD505-2E9C-101B-9397-08002B2CF9AE}" pid="3" name="MediaServiceImageTags">
    <vt:lpwstr/>
  </property>
</Properties>
</file>